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1304"/>
          <w:tab w:val="right" w:pos="540" w:leader="none"/>
          <w:tab w:val="left" w:pos="720" w:leader="none"/>
        </w:tabs>
        <w:spacing w:lineRule="auto" w:line="48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Table S1: Primers used in the study</w:t>
      </w:r>
    </w:p>
    <w:tbl>
      <w:tblPr>
        <w:tblW w:w="9470" w:type="dxa"/>
        <w:jc w:val="left"/>
        <w:tblInd w:w="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7944"/>
      </w:tblGrid>
      <w:tr>
        <w:trPr/>
        <w:tc>
          <w:tcPr>
            <w:tcW w:w="1526" w:type="dxa"/>
            <w:tcBorders/>
          </w:tcPr>
          <w:p>
            <w:pPr>
              <w:pStyle w:val="Normal"/>
              <w:tabs>
                <w:tab w:val="clear" w:pos="1304"/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er name</w:t>
            </w:r>
          </w:p>
        </w:tc>
        <w:tc>
          <w:tcPr>
            <w:tcW w:w="7944" w:type="dxa"/>
            <w:tcBorders/>
          </w:tcPr>
          <w:p>
            <w:pPr>
              <w:pStyle w:val="Normal"/>
              <w:tabs>
                <w:tab w:val="clear" w:pos="1304"/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quence 5´- 3´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SpeBfwd</w:t>
            </w:r>
          </w:p>
        </w:tc>
        <w:tc>
          <w:tcPr>
            <w:tcW w:w="7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ACCTTAGGTCATCAGTACGATAACTCACTGGTTTCTAATGgtgtaggctggagctgcttc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SpeBrev</w:t>
            </w:r>
          </w:p>
        </w:tc>
        <w:tc>
          <w:tcPr>
            <w:tcW w:w="7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CTCGCCCTTCTTCGCCGCCTGGATATAGAGCATTTCTAATcatatgaatatcctccttag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SpeBcon</w:t>
            </w:r>
          </w:p>
        </w:tc>
        <w:tc>
          <w:tcPr>
            <w:tcW w:w="7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CAAACCCTTCCTCGTCGGGCCTAACGAC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 xml:space="preserve">speBconRev: </w:t>
            </w:r>
          </w:p>
        </w:tc>
        <w:tc>
          <w:tcPr>
            <w:tcW w:w="7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 xml:space="preserve">TTGCGCAAACGCGGTATCAGTCCGGCAG, 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tabs>
                <w:tab w:val="clear" w:pos="1304"/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Bkompfwd</w:t>
            </w:r>
          </w:p>
        </w:tc>
        <w:tc>
          <w:tcPr>
            <w:tcW w:w="7944" w:type="dxa"/>
            <w:tcBorders/>
          </w:tcPr>
          <w:p>
            <w:pPr>
              <w:pStyle w:val="Normal"/>
              <w:tabs>
                <w:tab w:val="clear" w:pos="1304"/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gatccGAGATGACCCTCATTCCCGGTAGCGGTC (BamHI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tabs>
                <w:tab w:val="clear" w:pos="1304"/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Bkomprev</w:t>
            </w:r>
          </w:p>
        </w:tc>
        <w:tc>
          <w:tcPr>
            <w:tcW w:w="7944" w:type="dxa"/>
            <w:tcBorders/>
          </w:tcPr>
          <w:p>
            <w:pPr>
              <w:pStyle w:val="Normal"/>
              <w:tabs>
                <w:tab w:val="clear" w:pos="1304"/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gatccATCAGCTGTAGGCCGGATAAGCGCAGCG (BamHI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tabs>
                <w:tab w:val="clear" w:pos="1304"/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Cfwd</w:t>
            </w:r>
          </w:p>
        </w:tc>
        <w:tc>
          <w:tcPr>
            <w:tcW w:w="7944" w:type="dxa"/>
            <w:tcBorders/>
          </w:tcPr>
          <w:p>
            <w:pPr>
              <w:pStyle w:val="Normal"/>
              <w:tabs>
                <w:tab w:val="clear" w:pos="1304"/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AGCTTCCCCATCCTCTGAATAAGAAGGTGG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tabs>
                <w:tab w:val="clear" w:pos="1304"/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Drev</w:t>
            </w:r>
          </w:p>
        </w:tc>
        <w:tc>
          <w:tcPr>
            <w:tcW w:w="7944" w:type="dxa"/>
            <w:tcBorders/>
          </w:tcPr>
          <w:p>
            <w:pPr>
              <w:pStyle w:val="Normal"/>
              <w:tabs>
                <w:tab w:val="clear" w:pos="1304"/>
                <w:tab w:val="right" w:pos="540" w:leader="none"/>
                <w:tab w:val="left" w:pos="72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GGATCCGCTTTGGCTGAATTAGCGTCCTGCT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SpeCfwd</w:t>
            </w:r>
          </w:p>
        </w:tc>
        <w:tc>
          <w:tcPr>
            <w:tcW w:w="7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TATTGCCGCCAGCGGTGAACTCATTCCCCGTCTCTCCACCgtgtaggctggagctgcttc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SpeCRev</w:t>
            </w:r>
          </w:p>
        </w:tc>
        <w:tc>
          <w:tcPr>
            <w:tcW w:w="7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TTAAAACATATCCGTACAAGCGTTGAATTCCATCGGCATCcatatgaatatcctccttag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SpeCcon</w:t>
            </w:r>
          </w:p>
        </w:tc>
        <w:tc>
          <w:tcPr>
            <w:tcW w:w="7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CTGATGTCTGGCGGTCGGAGCTGGTATC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 xml:space="preserve">speCconRev: </w:t>
            </w:r>
          </w:p>
        </w:tc>
        <w:tc>
          <w:tcPr>
            <w:tcW w:w="7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 xml:space="preserve">TCGGCTGTATCCTGGGCGGCATTGTGAG, 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SpeEfwd</w:t>
            </w:r>
          </w:p>
        </w:tc>
        <w:tc>
          <w:tcPr>
            <w:tcW w:w="7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AATACGATGTGGCATGAAACGCTACACGACCAGTTTGGTCgtgtaggctggagctgcttc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SpeERev</w:t>
            </w:r>
          </w:p>
        </w:tc>
        <w:tc>
          <w:tcPr>
            <w:tcW w:w="7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GGACAGTGCGTCATGTAGATATTGCGGTAGCGCAAATGCAcatatgaatatcctccttag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SpeEcon</w:t>
            </w:r>
          </w:p>
        </w:tc>
        <w:tc>
          <w:tcPr>
            <w:tcW w:w="7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TGGCCCGCGATTCTCTGAGCCTGTTAGC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 xml:space="preserve">speEconRev: </w:t>
            </w:r>
          </w:p>
        </w:tc>
        <w:tc>
          <w:tcPr>
            <w:tcW w:w="7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 xml:space="preserve">CTGAAACCGAACGCCAGGAGATCACCGC, 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 xml:space="preserve">SpeFfwd: </w:t>
            </w:r>
          </w:p>
        </w:tc>
        <w:tc>
          <w:tcPr>
            <w:tcW w:w="7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CATCGACGTGGCTGCCATCGTGTTATCCATTGACGACATTgtgtaggctggagctgcttc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 xml:space="preserve">SpeFrev: </w:t>
            </w:r>
          </w:p>
        </w:tc>
        <w:tc>
          <w:tcPr>
            <w:tcW w:w="7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CAGACCTGCTTACGGCCGTCGTGTTCTTCGATATAAACGCcatatgaatatcctccttag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 xml:space="preserve">SpeFcon: </w:t>
            </w:r>
          </w:p>
        </w:tc>
        <w:tc>
          <w:tcPr>
            <w:tcW w:w="7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 xml:space="preserve">CTGAATTTCCTGCAACCGGACGGGTTGGG, 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 xml:space="preserve">SpeFconRev: </w:t>
            </w:r>
          </w:p>
        </w:tc>
        <w:tc>
          <w:tcPr>
            <w:tcW w:w="7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 xml:space="preserve">CCTCCGGTGAAGAAGCCATGCTGTACGG, 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 xml:space="preserve">PotIfwd: </w:t>
            </w:r>
          </w:p>
        </w:tc>
        <w:tc>
          <w:tcPr>
            <w:tcW w:w="7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GGTTTACTTTTCTCTATGCGCCGATGTTAATGTTGGTGATgtgtaggctggagctgcttc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PotFGHIrev</w:t>
            </w:r>
          </w:p>
        </w:tc>
        <w:tc>
          <w:tcPr>
            <w:tcW w:w="7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GCCGCGTCTTGCACGCTGGATATCGCGAATCCGCTGTTcatatgaatatcctccttag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 xml:space="preserve">PotIcon: </w:t>
            </w:r>
          </w:p>
        </w:tc>
        <w:tc>
          <w:tcPr>
            <w:tcW w:w="7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 xml:space="preserve">CATGATTGGTCGCGTCCTGTGGCAGGAG, 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 xml:space="preserve">PotCDfwd </w:t>
            </w:r>
          </w:p>
        </w:tc>
        <w:tc>
          <w:tcPr>
            <w:tcW w:w="7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CTCTAAAAGCACCCCATCCTCTGAATAAGAAGGTGGAACgtgtaggctggagctgcttc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 xml:space="preserve">PotCDrev </w:t>
            </w:r>
          </w:p>
        </w:tc>
        <w:tc>
          <w:tcPr>
            <w:tcW w:w="7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TGGTTTGCGCATCCGGATAGAGCGACTTATCATTGGCGcatatgaatatcctccttag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 xml:space="preserve">PotCDcon </w:t>
            </w:r>
          </w:p>
        </w:tc>
        <w:tc>
          <w:tcPr>
            <w:tcW w:w="7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CCTGCTGGCGCGCCGATATTATCGGTTC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 xml:space="preserve">PotEfwd </w:t>
            </w:r>
          </w:p>
        </w:tc>
        <w:tc>
          <w:tcPr>
            <w:tcW w:w="7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TCCAATAAAATGGGTGTCGTGCAGCTCACAATTCTGACgtgtaggctggagctgcttc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 xml:space="preserve">PotErev </w:t>
            </w:r>
          </w:p>
        </w:tc>
        <w:tc>
          <w:tcPr>
            <w:tcW w:w="7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AGCCGTGTTTATTTTTCAATTCAAAACGCGGTGAGACCcatatgaatatcctccttag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 xml:space="preserve">PotEcon </w:t>
            </w:r>
          </w:p>
        </w:tc>
        <w:tc>
          <w:tcPr>
            <w:tcW w:w="7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TATGCCTATCTGCGCGGCGAGGTCGAAC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 xml:space="preserve">Kanrev </w:t>
            </w:r>
          </w:p>
        </w:tc>
        <w:tc>
          <w:tcPr>
            <w:tcW w:w="7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 xml:space="preserve">CCGCTTCAGTGACAACGTCGAGCACAGC, 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 xml:space="preserve">Camfwdny: </w:t>
            </w:r>
          </w:p>
        </w:tc>
        <w:tc>
          <w:tcPr>
            <w:tcW w:w="7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 xml:space="preserve">TACGCAAGGCGACAAGGTGCTGATGCCG, 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qhilAfw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qhilARev</w:t>
            </w:r>
          </w:p>
        </w:tc>
        <w:tc>
          <w:tcPr>
            <w:tcW w:w="7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CACTGTACGGACAGGGCTATCG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CCATCGGGTATCATCTGCCCGGA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qsipBfw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qsipBrev</w:t>
            </w:r>
          </w:p>
        </w:tc>
        <w:tc>
          <w:tcPr>
            <w:tcW w:w="7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GAGGCGACGGATCTCTATGAAG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GCTTTCTCGGCTTTCGCTTTGG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qsopBfw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qsopBrev</w:t>
            </w:r>
          </w:p>
        </w:tc>
        <w:tc>
          <w:tcPr>
            <w:tcW w:w="7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TCAGCAGCAGGATGGCTTACCT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ATGCACACTCACCGTGGACATCC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qnusGfw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qnusGrev</w:t>
            </w:r>
          </w:p>
        </w:tc>
        <w:tc>
          <w:tcPr>
            <w:tcW w:w="7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GAAGTCGTTGAGATCCGTGGCG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TTAAAGTCTGCGAACGGACCGTCG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qrsmCfw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qrsmCrev</w:t>
            </w:r>
          </w:p>
        </w:tc>
        <w:tc>
          <w:tcPr>
            <w:tcW w:w="7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GGCAGGTATTAAGCCGCCAGATG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CGCGCTATCTACTTTGTTCAGCG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qinvFfw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qinvFrev</w:t>
            </w:r>
          </w:p>
        </w:tc>
        <w:tc>
          <w:tcPr>
            <w:tcW w:w="7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GGCGCAGGATTAGTGGACACGA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ACGCTCTGCTGCACAAACGACGA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qspvBfw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qspvBrev</w:t>
            </w:r>
          </w:p>
        </w:tc>
        <w:tc>
          <w:tcPr>
            <w:tcW w:w="7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CACGGAGAGCAGTTTTTATCGC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TACCTTGCTGAGATAGCGCATGGC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qssaJfw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qssaJrev</w:t>
            </w:r>
          </w:p>
        </w:tc>
        <w:tc>
          <w:tcPr>
            <w:tcW w:w="7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TAACCTTACGTGTCGAGCAGTCG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CCCTCCATCTGACTCAGCATTCCT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qsseLfw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qsseLrev</w:t>
            </w:r>
          </w:p>
        </w:tc>
        <w:tc>
          <w:tcPr>
            <w:tcW w:w="7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CGCAACGATGACCTGGGGCATA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GAAAGGTCGGTTGTCGCGGAACC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qsifAfw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qsifArev</w:t>
            </w:r>
          </w:p>
        </w:tc>
        <w:tc>
          <w:tcPr>
            <w:tcW w:w="79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GTTAGCCTGCGCATCGCAAAGA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TCGAAGGGAGGGGGTAGTCTAC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2240" w:h="15840"/>
      <w:pgMar w:left="1134" w:right="1134" w:gutter="0" w:header="0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Standardskrifttypeiafsnit">
    <w:name w:val="Standardskrifttype i afsnit"/>
    <w:qFormat/>
    <w:rPr/>
  </w:style>
  <w:style w:type="character" w:styleId="SidefodTegn">
    <w:name w:val="Sidefod Tegn"/>
    <w:basedOn w:val="Standardskrifttypeiafsnit"/>
    <w:qFormat/>
    <w:rPr>
      <w:rFonts w:ascii="Calibri" w:hAnsi="Calibri" w:cs="Calibri"/>
      <w:sz w:val="22"/>
      <w:szCs w:val="22"/>
      <w:lang w:val="en-US" w:bidi="ar-SA"/>
    </w:rPr>
  </w:style>
  <w:style w:type="character" w:styleId="LineNumbering">
    <w:name w:val="Line Number"/>
    <w:basedOn w:val="Standardskrifttypeiafsni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7T12:43:00Z</dcterms:created>
  <dc:creator>Lotte Jelsbak</dc:creator>
  <dc:description/>
  <cp:keywords/>
  <dc:language>en-US</dc:language>
  <cp:lastModifiedBy>LIFE</cp:lastModifiedBy>
  <dcterms:modified xsi:type="dcterms:W3CDTF">2012-03-07T12:43:00Z</dcterms:modified>
  <cp:revision>2</cp:revision>
  <dc:subject/>
  <dc:title>Table S1: Primers used in the study</dc:title>
</cp:coreProperties>
</file>